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616"/>
        <w:gridCol w:w="1528"/>
        <w:gridCol w:w="1528"/>
        <w:gridCol w:w="1528"/>
        <w:gridCol w:w="1528"/>
        <w:gridCol w:w="1528"/>
        <w:gridCol w:w="1528"/>
      </w:tblGrid>
      <w:tr>
        <w:trPr/>
        <w:tc>
          <w:tcPr>
            <w:tcW w:w="1375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pplemental Table 1.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ce of Bacterial DNA Presence in Middle Ear Effusions</w:t>
            </w:r>
          </w:p>
        </w:tc>
      </w:tr>
      <w:tr>
        <w:trPr/>
        <w:tc>
          <w:tcPr>
            <w:tcW w:w="45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urulent Effusions</w:t>
            </w:r>
          </w:p>
        </w:tc>
        <w:tc>
          <w:tcPr>
            <w:tcW w:w="45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Nonpurulent Effusions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m Identified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Patient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n = 38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onfid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als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Patient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n = 169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onfid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als</w:t>
            </w:r>
          </w:p>
        </w:tc>
      </w:tr>
      <w:tr>
        <w:trPr/>
        <w:tc>
          <w:tcPr>
            <w:tcW w:w="2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emophilus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7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8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coccus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3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loiococcus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9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raxella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12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-5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9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8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3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3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9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-4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3</w:t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fluenz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pneumoni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. otitid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catarrhal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-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96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6</w:t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5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5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Percentage of purulent effusion isolates only (rounded to nearest whole number)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Percentage of nonpurulent effusion isolates only (rounded to nearest whole number)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27:00Z</dcterms:created>
  <dc:creator>WFUBMC</dc:creator>
  <dc:description/>
  <cp:keywords/>
  <dc:language>en-US</dc:language>
  <cp:lastModifiedBy>Administrator</cp:lastModifiedBy>
  <cp:lastPrinted>2011-03-16T10:33:00Z</cp:lastPrinted>
  <dcterms:modified xsi:type="dcterms:W3CDTF">2011-11-11T18:43:00Z</dcterms:modified>
  <cp:revision>3</cp:revision>
  <dc:subject/>
  <dc:title>Table II</dc:title>
</cp:coreProperties>
</file>